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ECBBF" w14:textId="2A55561B" w:rsidR="00671743" w:rsidRPr="007E2CE5" w:rsidRDefault="0057402E">
      <w:r w:rsidRPr="007E2CE5">
        <w:rPr>
          <w:b/>
          <w:bCs/>
        </w:rPr>
        <w:t>Appendix S</w:t>
      </w:r>
      <w:r w:rsidR="00B617E1">
        <w:rPr>
          <w:b/>
          <w:bCs/>
        </w:rPr>
        <w:t>1</w:t>
      </w:r>
      <w:r w:rsidRPr="007E2CE5">
        <w:t xml:space="preserve"> ACTACC Link</w:t>
      </w:r>
      <w:r w:rsidR="0014247D">
        <w:t>-P</w:t>
      </w:r>
      <w:r w:rsidRPr="007E2CE5">
        <w:t>erson Network Collaborators</w:t>
      </w:r>
    </w:p>
    <w:p w14:paraId="53F4FA66" w14:textId="77777777" w:rsidR="0057402E" w:rsidRPr="007E2CE5" w:rsidRDefault="0057402E"/>
    <w:p w14:paraId="6F46C7E5" w14:textId="2C75737E" w:rsidR="0057402E" w:rsidRPr="007E2CE5" w:rsidRDefault="00E824CD">
      <w:pPr>
        <w:rPr>
          <w:i/>
          <w:iCs/>
        </w:rPr>
      </w:pPr>
      <w:r w:rsidRPr="007E2CE5">
        <w:rPr>
          <w:i/>
          <w:iCs/>
        </w:rPr>
        <w:t>Local coordinators &amp; c</w:t>
      </w:r>
      <w:r w:rsidR="0057402E" w:rsidRPr="007E2CE5">
        <w:rPr>
          <w:i/>
          <w:iCs/>
        </w:rPr>
        <w:t>ollaborating authors (Hospital):</w:t>
      </w:r>
    </w:p>
    <w:p w14:paraId="1B09A2B2" w14:textId="77777777" w:rsidR="0057402E" w:rsidRPr="007E2CE5" w:rsidRDefault="0057402E"/>
    <w:p w14:paraId="46E3A4E2" w14:textId="0C904BDA" w:rsidR="00E824CD" w:rsidRPr="007E2CE5" w:rsidRDefault="00E824CD" w:rsidP="00E824CD">
      <w:pPr>
        <w:spacing w:line="360" w:lineRule="auto"/>
        <w:rPr>
          <w:rFonts w:eastAsia="Times New Roman" w:cs="Calibri"/>
          <w:color w:val="000000"/>
          <w:kern w:val="0"/>
          <w:lang w:eastAsia="en-GB"/>
          <w14:ligatures w14:val="none"/>
        </w:rPr>
      </w:pP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Cumming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S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Sasidhara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P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Aberdeen Royal Infirmary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Idage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A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Abid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W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Namjoshi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G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Essex Cardiothoracic Centre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Flyn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F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Royal Victoria Hospital, Belfast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Singh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H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Hume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D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Queen Elizabeth Hospital, Birmingham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Hartley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M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Lancashire Cardiac Centre, Blackpool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Hill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A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Royal Sussex County Hospital, Brighto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)</w:t>
      </w:r>
      <w:r w:rsidR="006D279D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Lewis</w:t>
      </w:r>
      <w:r w:rsidR="006D279D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M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6D279D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Bristol Royal Infirmary</w:t>
      </w:r>
      <w:r w:rsidR="006D279D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Ramalingam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G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Papworth Hospital, Cambridge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Buckwell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E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Abel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R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University Hospital of Wales, Cardiff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Patteril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M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University Hospitals Coventry and Warwickshire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Steve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M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Golden Jubilee National Hospital, Glasgow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Rigg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C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Castle Hill Hospital, Hull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Cross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M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Yorkshire Heart Centre, Leeds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Darbar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A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Glenfield Hospital, Leicester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Yeo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C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Ripoll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S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Kendall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J (L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iverpool Heart and Chest Hospital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Hulme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A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Corredor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C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Barts Heart Centre, Londo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Parsons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H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Hodek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A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Harefield Hospital, Londo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Chawla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A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St Thomas’ Hospital, Londo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Elmahdi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H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Manchester Royal Infirmary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Szentgyorgi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L 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Wythenshawe Hospital, Manchester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Kha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K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Law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S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James Cook University Hospital, Middlesborough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Prabhu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M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Freeman Hospital, Newcastle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Woodward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D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Haines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A,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P. Knowles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P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Northern General Hospital, Sheffield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Jeeji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R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University Hospital North Midlands, Stoke on Trent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Tama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H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Husai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F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Morriston Hospital, Swansea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Allana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A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, Sandys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S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University Hospital Southampto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); 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Morrice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D,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Meraglia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A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(</w:t>
      </w:r>
      <w:r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New Cross Hospital, Wolverhampton</w:t>
      </w:r>
      <w:r w:rsidR="00B12D5A" w:rsidRPr="007E2CE5">
        <w:rPr>
          <w:rFonts w:eastAsia="Times New Roman" w:cs="Calibri"/>
          <w:color w:val="000000"/>
          <w:kern w:val="0"/>
          <w:lang w:eastAsia="en-GB"/>
          <w14:ligatures w14:val="none"/>
        </w:rPr>
        <w:t>).</w:t>
      </w:r>
    </w:p>
    <w:p w14:paraId="0537AF59" w14:textId="77777777" w:rsidR="0057402E" w:rsidRDefault="0057402E"/>
    <w:sectPr w:rsidR="00574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2E"/>
    <w:rsid w:val="0004044C"/>
    <w:rsid w:val="00102140"/>
    <w:rsid w:val="0014247D"/>
    <w:rsid w:val="00185EEE"/>
    <w:rsid w:val="00193BDE"/>
    <w:rsid w:val="00233EC1"/>
    <w:rsid w:val="0024223B"/>
    <w:rsid w:val="00243383"/>
    <w:rsid w:val="002563F3"/>
    <w:rsid w:val="002C4354"/>
    <w:rsid w:val="002E7C71"/>
    <w:rsid w:val="003600DE"/>
    <w:rsid w:val="00360344"/>
    <w:rsid w:val="003947EF"/>
    <w:rsid w:val="004334BC"/>
    <w:rsid w:val="00452050"/>
    <w:rsid w:val="00490279"/>
    <w:rsid w:val="004C22C0"/>
    <w:rsid w:val="004E40FD"/>
    <w:rsid w:val="005062EC"/>
    <w:rsid w:val="0057402E"/>
    <w:rsid w:val="005E2BAC"/>
    <w:rsid w:val="0065740D"/>
    <w:rsid w:val="00671743"/>
    <w:rsid w:val="00697011"/>
    <w:rsid w:val="006A4D29"/>
    <w:rsid w:val="006D279D"/>
    <w:rsid w:val="00744A08"/>
    <w:rsid w:val="007E2CE5"/>
    <w:rsid w:val="00843FE0"/>
    <w:rsid w:val="008640C1"/>
    <w:rsid w:val="00921360"/>
    <w:rsid w:val="009301C9"/>
    <w:rsid w:val="0094172F"/>
    <w:rsid w:val="00972767"/>
    <w:rsid w:val="00A05E58"/>
    <w:rsid w:val="00AB0894"/>
    <w:rsid w:val="00AE354A"/>
    <w:rsid w:val="00B12D5A"/>
    <w:rsid w:val="00B20E7F"/>
    <w:rsid w:val="00B571D4"/>
    <w:rsid w:val="00B617E1"/>
    <w:rsid w:val="00B83F22"/>
    <w:rsid w:val="00BA1288"/>
    <w:rsid w:val="00BD1F59"/>
    <w:rsid w:val="00C06E2E"/>
    <w:rsid w:val="00C24CA7"/>
    <w:rsid w:val="00CF0250"/>
    <w:rsid w:val="00D06885"/>
    <w:rsid w:val="00DE7EE2"/>
    <w:rsid w:val="00DF096E"/>
    <w:rsid w:val="00E34916"/>
    <w:rsid w:val="00E40E4B"/>
    <w:rsid w:val="00E61FF7"/>
    <w:rsid w:val="00E81557"/>
    <w:rsid w:val="00E824CD"/>
    <w:rsid w:val="00F13168"/>
    <w:rsid w:val="00F66D5C"/>
    <w:rsid w:val="00F70E37"/>
    <w:rsid w:val="00F75E64"/>
    <w:rsid w:val="00FE7309"/>
    <w:rsid w:val="00FF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B3A15"/>
  <w15:chartTrackingRefBased/>
  <w15:docId w15:val="{E6723989-0951-9449-B060-886C3D37C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40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0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0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0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0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0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0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0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0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0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0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0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0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0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0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0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0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0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0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0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0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0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0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0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lne</dc:creator>
  <cp:keywords/>
  <dc:description/>
  <cp:lastModifiedBy>Rona Gloag</cp:lastModifiedBy>
  <cp:revision>4</cp:revision>
  <dcterms:created xsi:type="dcterms:W3CDTF">2024-08-12T10:35:00Z</dcterms:created>
  <dcterms:modified xsi:type="dcterms:W3CDTF">2024-09-13T11:57:00Z</dcterms:modified>
</cp:coreProperties>
</file>